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F9475" w14:textId="65706562" w:rsidR="006D3A34" w:rsidRPr="000C4905" w:rsidRDefault="006D3A34" w:rsidP="00CB2CAE">
      <w:pPr>
        <w:spacing w:afterLines="50" w:after="156"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Table 1. The primer sequences for </w:t>
      </w:r>
      <w:r w:rsidR="00D8157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ncRNA-GAS5</w:t>
      </w:r>
      <w:r w:rsidRPr="000C490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genotyp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059"/>
        <w:gridCol w:w="5812"/>
      </w:tblGrid>
      <w:tr w:rsidR="006D3A34" w:rsidRPr="00CD598F" w14:paraId="3EF1F8F6" w14:textId="77777777" w:rsidTr="008442C9">
        <w:trPr>
          <w:trHeight w:hRule="exact" w:val="454"/>
        </w:trPr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F2571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98F">
              <w:rPr>
                <w:rStyle w:val="fontstyle01"/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NP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C5131" w14:textId="16D7287C" w:rsidR="006D3A34" w:rsidRPr="00CD598F" w:rsidRDefault="006D3A34" w:rsidP="00CB2CAE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D598F">
              <w:rPr>
                <w:rStyle w:val="fontstyle01"/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</w:t>
            </w:r>
            <w:r w:rsidR="00A42D86">
              <w:rPr>
                <w:rStyle w:val="fontstyle01"/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CD598F">
              <w:rPr>
                <w:rStyle w:val="fontstyle01"/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3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3A948" w14:textId="77777777" w:rsidR="006D3A34" w:rsidRPr="00CD598F" w:rsidRDefault="006D3A34" w:rsidP="00CB2CAE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D598F">
              <w:rPr>
                <w:rStyle w:val="fontstyle01"/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6D3A34" w:rsidRPr="00CD598F" w14:paraId="62783710" w14:textId="77777777" w:rsidTr="00441B03">
        <w:trPr>
          <w:trHeight w:hRule="exact" w:val="340"/>
        </w:trPr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8CBFC" w14:textId="77777777" w:rsidR="006D3A34" w:rsidRPr="00CD598F" w:rsidRDefault="006D3A34" w:rsidP="00CB2CAE">
            <w:pPr>
              <w:spacing w:line="360" w:lineRule="auto"/>
              <w:jc w:val="left"/>
              <w:rPr>
                <w:color w:val="FF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rs223509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65B7C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09530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A34" w:rsidRPr="00CD598F" w14:paraId="6D1A2ACC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5ED8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4BE0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AE2F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AATCAATTAACGTTAACATCAATAAAACCTA</w:t>
            </w:r>
          </w:p>
        </w:tc>
      </w:tr>
      <w:tr w:rsidR="006D3A34" w:rsidRPr="00CD598F" w14:paraId="4F779BBF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B944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2192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BCE6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AATCAATTAACGTTAACATCAATAAAACTTG</w:t>
            </w:r>
          </w:p>
        </w:tc>
      </w:tr>
      <w:tr w:rsidR="006D3A34" w:rsidRPr="00CD598F" w14:paraId="669CEF2F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C036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9894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521E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TTTAAAAGGTATGACAGGAACTRTCTT</w:t>
            </w:r>
          </w:p>
        </w:tc>
      </w:tr>
      <w:tr w:rsidR="006D3A34" w:rsidRPr="00CD598F" w14:paraId="3D74E821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D74F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rs67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C77E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05CA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A34" w:rsidRPr="00CD598F" w14:paraId="09388063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1A59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9270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9ED1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TGCTTGGGTAAGGACATGAACAT</w:t>
            </w:r>
          </w:p>
        </w:tc>
      </w:tr>
      <w:tr w:rsidR="006D3A34" w:rsidRPr="00CD598F" w14:paraId="62E5FE1B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FBE1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BD21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8564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TGCTTGGGTAAGGACATGAACAC</w:t>
            </w:r>
          </w:p>
        </w:tc>
      </w:tr>
      <w:tr w:rsidR="006D3A34" w:rsidRPr="00CD598F" w14:paraId="4A8F8F98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352A" w14:textId="77777777" w:rsidR="006D3A34" w:rsidRPr="00CD598F" w:rsidRDefault="006D3A34" w:rsidP="00CB2C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608D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E853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CTGTCATACCTTTTAAAGGTAYATGT</w:t>
            </w:r>
          </w:p>
        </w:tc>
      </w:tr>
      <w:tr w:rsidR="006D3A34" w:rsidRPr="00CD598F" w14:paraId="7DECD0CB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9317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670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76CD" w14:textId="77777777" w:rsidR="006D3A34" w:rsidRPr="00CD598F" w:rsidRDefault="006D3A34" w:rsidP="00CB2CAE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7F13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A34" w:rsidRPr="00CD598F" w14:paraId="69F6C5EC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F43C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5845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2AEF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CTTTCTTATTAATCATAACAAGACAAGAAACC</w:t>
            </w:r>
          </w:p>
        </w:tc>
      </w:tr>
      <w:tr w:rsidR="006D3A34" w:rsidRPr="00CD598F" w14:paraId="7390F9B7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EA4B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06E2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B217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CTTTCTTATTAATCATAACAAGACAAGAAGCT</w:t>
            </w:r>
          </w:p>
        </w:tc>
      </w:tr>
      <w:tr w:rsidR="006D3A34" w:rsidRPr="00CD598F" w14:paraId="01C95FC2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C7C3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3512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B3FA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TTATTTAATRCATTCAGCACTAG</w:t>
            </w:r>
          </w:p>
        </w:tc>
      </w:tr>
      <w:tr w:rsidR="006D3A34" w:rsidRPr="00CD598F" w14:paraId="018321D9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3D91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516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9DFA" w14:textId="77777777" w:rsidR="006D3A34" w:rsidRPr="00CD598F" w:rsidRDefault="006D3A34" w:rsidP="00CB2CAE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3013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A34" w:rsidRPr="00CD598F" w14:paraId="584D417F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2640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235E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A261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AATGCAGTGGCTCCAT</w:t>
            </w:r>
          </w:p>
        </w:tc>
      </w:tr>
      <w:tr w:rsidR="006D3A34" w:rsidRPr="00CD598F" w14:paraId="5E87DACC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924F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AD21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88F4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AATGCAGTGGCTCTAC</w:t>
            </w:r>
          </w:p>
        </w:tc>
      </w:tr>
      <w:tr w:rsidR="006D3A34" w:rsidRPr="00CD598F" w14:paraId="6E1CA47A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9C27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480E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0A4A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GTTAATGGCAACCTCCG</w:t>
            </w:r>
          </w:p>
        </w:tc>
      </w:tr>
      <w:tr w:rsidR="006D3A34" w:rsidRPr="00CD598F" w14:paraId="217E5314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D63A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52042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5D4B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123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A34" w:rsidRPr="00CD598F" w14:paraId="3F81F137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5E762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4828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1127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GAGGGGGCGCGAGTCA</w:t>
            </w:r>
          </w:p>
        </w:tc>
      </w:tr>
      <w:tr w:rsidR="006D3A34" w:rsidRPr="00CD598F" w14:paraId="16019C00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A1F8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A2E0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47EA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AGGGGAGGGGGCTCG</w:t>
            </w:r>
          </w:p>
        </w:tc>
      </w:tr>
      <w:tr w:rsidR="006D3A34" w:rsidRPr="00CD598F" w14:paraId="58C1D58E" w14:textId="77777777" w:rsidTr="00441B03">
        <w:trPr>
          <w:trHeight w:hRule="exact" w:val="340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A641F" w14:textId="77777777" w:rsidR="006D3A34" w:rsidRPr="00CD598F" w:rsidRDefault="006D3A34" w:rsidP="00CB2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F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FD4FA" w14:textId="77777777" w:rsidR="006D3A34" w:rsidRPr="00CD598F" w:rsidRDefault="006D3A34" w:rsidP="00CB2C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A3AE3" w14:textId="77777777" w:rsidR="006D3A34" w:rsidRPr="00CD598F" w:rsidRDefault="006D3A34" w:rsidP="00CB2C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AGCTCTGGGGATGGG</w:t>
            </w:r>
          </w:p>
        </w:tc>
      </w:tr>
    </w:tbl>
    <w:p w14:paraId="1F2A802E" w14:textId="4A223B6C" w:rsidR="006D3A34" w:rsidRDefault="006D3A34" w:rsidP="006D3A34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OLE_LINK395"/>
      <w:r>
        <w:rPr>
          <w:rFonts w:ascii="Times New Roman" w:hAnsi="Times New Roman" w:cs="Times New Roman"/>
          <w:color w:val="231F20"/>
          <w:sz w:val="24"/>
          <w:szCs w:val="24"/>
        </w:rPr>
        <w:t xml:space="preserve">Note: SNP, </w:t>
      </w:r>
      <w:r w:rsidRPr="004E1750">
        <w:rPr>
          <w:rFonts w:ascii="Times New Roman" w:hAnsi="Times New Roman" w:cs="Times New Roman"/>
          <w:color w:val="231F20"/>
          <w:sz w:val="24"/>
          <w:szCs w:val="24"/>
        </w:rPr>
        <w:t>Single nucleotide polymorphisms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; </w:t>
      </w:r>
      <w:r w:rsidR="00992C86">
        <w:rPr>
          <w:rFonts w:ascii="Times New Roman" w:hAnsi="Times New Roman" w:cs="Times New Roman"/>
          <w:color w:val="231F20"/>
          <w:sz w:val="24"/>
          <w:szCs w:val="24"/>
        </w:rPr>
        <w:t>3,</w:t>
      </w:r>
      <w:r w:rsidR="00992C86" w:rsidRPr="00992C86">
        <w:t xml:space="preserve"> </w:t>
      </w:r>
      <w:r w:rsidR="00992C86" w:rsidRPr="00992C86">
        <w:rPr>
          <w:rFonts w:ascii="Times New Roman" w:hAnsi="Times New Roman" w:cs="Times New Roman"/>
          <w:color w:val="231F20"/>
          <w:sz w:val="24"/>
          <w:szCs w:val="24"/>
        </w:rPr>
        <w:t>3'</w:t>
      </w:r>
      <w:r w:rsidR="00992C8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992C86" w:rsidRPr="00992C86">
        <w:rPr>
          <w:rFonts w:ascii="Times New Roman" w:hAnsi="Times New Roman" w:cs="Times New Roman"/>
          <w:color w:val="231F20"/>
          <w:sz w:val="24"/>
          <w:szCs w:val="24"/>
        </w:rPr>
        <w:t>universal primer</w:t>
      </w:r>
      <w:r w:rsidR="00992C86">
        <w:rPr>
          <w:rFonts w:ascii="Times New Roman" w:hAnsi="Times New Roman" w:cs="Times New Roman"/>
          <w:color w:val="231F2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231F20"/>
          <w:sz w:val="24"/>
          <w:szCs w:val="24"/>
        </w:rPr>
        <w:t>F,</w:t>
      </w:r>
      <w:r w:rsidRPr="0026519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26519B">
        <w:rPr>
          <w:rFonts w:ascii="Times New Roman" w:hAnsi="Times New Roman" w:cs="Times New Roman"/>
          <w:color w:val="231F20"/>
          <w:sz w:val="24"/>
          <w:szCs w:val="24"/>
        </w:rPr>
        <w:t>forward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; R, </w:t>
      </w:r>
      <w:r w:rsidRPr="0026519B">
        <w:rPr>
          <w:rFonts w:ascii="Times New Roman" w:hAnsi="Times New Roman" w:cs="Times New Roman"/>
          <w:color w:val="231F20"/>
          <w:sz w:val="24"/>
          <w:szCs w:val="24"/>
        </w:rPr>
        <w:t>reverse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bookmarkEnd w:id="0"/>
    <w:p w14:paraId="3C842526" w14:textId="5CE71E89" w:rsidR="003A70B2" w:rsidRDefault="003A70B2"/>
    <w:p w14:paraId="298B51CD" w14:textId="77777777" w:rsidR="00C969F1" w:rsidRDefault="00C969F1"/>
    <w:p w14:paraId="550596A4" w14:textId="77777777" w:rsidR="00C969F1" w:rsidRPr="006D5E09" w:rsidRDefault="00C969F1" w:rsidP="00C969F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1383028"/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2.</w:t>
      </w:r>
      <w:bookmarkEnd w:id="1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5E09">
        <w:rPr>
          <w:rFonts w:ascii="Times New Roman" w:hAnsi="Times New Roman" w:cs="Times New Roman"/>
          <w:b/>
          <w:bCs/>
          <w:sz w:val="24"/>
          <w:szCs w:val="24"/>
        </w:rPr>
        <w:t xml:space="preserve">Correlation of </w:t>
      </w:r>
      <w:bookmarkStart w:id="2" w:name="OLE_LINK6"/>
      <w:r w:rsidRPr="006D5E09">
        <w:rPr>
          <w:rFonts w:ascii="Times New Roman" w:hAnsi="Times New Roman" w:cs="Times New Roman"/>
          <w:b/>
          <w:bCs/>
          <w:sz w:val="24"/>
          <w:szCs w:val="24"/>
        </w:rPr>
        <w:t xml:space="preserve">expression levels of </w:t>
      </w:r>
      <w:bookmarkStart w:id="3" w:name="OLE_LINK8"/>
      <w:r w:rsidRPr="006D5E09">
        <w:rPr>
          <w:rFonts w:ascii="Times New Roman" w:hAnsi="Times New Roman" w:cs="Times New Roman"/>
          <w:b/>
          <w:bCs/>
          <w:sz w:val="24"/>
          <w:szCs w:val="24"/>
        </w:rPr>
        <w:t>GAS5, miR-21 and PTEN</w:t>
      </w:r>
      <w:bookmarkEnd w:id="2"/>
      <w:bookmarkEnd w:id="3"/>
    </w:p>
    <w:tbl>
      <w:tblPr>
        <w:tblStyle w:val="a7"/>
        <w:tblpPr w:leftFromText="180" w:rightFromText="180" w:vertAnchor="text" w:horzAnchor="margin" w:tblpY="1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969F1" w:rsidRPr="002823A0" w14:paraId="53215E21" w14:textId="77777777" w:rsidTr="00C82296">
        <w:tc>
          <w:tcPr>
            <w:tcW w:w="2765" w:type="dxa"/>
            <w:tcBorders>
              <w:bottom w:val="single" w:sz="4" w:space="0" w:color="auto"/>
            </w:tcBorders>
          </w:tcPr>
          <w:p w14:paraId="5270F1DC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1FB6E6C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5C7F57C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969F1" w:rsidRPr="002823A0" w14:paraId="059D9993" w14:textId="77777777" w:rsidTr="00C82296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4224E7C9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"/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GAS5-II vs. miR-21</w:t>
            </w:r>
            <w:bookmarkEnd w:id="4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1CDCF505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-0.61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63B082FA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969F1" w:rsidRPr="002823A0" w14:paraId="4163EC1A" w14:textId="77777777" w:rsidTr="00C82296">
        <w:tc>
          <w:tcPr>
            <w:tcW w:w="2765" w:type="dxa"/>
            <w:tcBorders>
              <w:top w:val="nil"/>
            </w:tcBorders>
          </w:tcPr>
          <w:p w14:paraId="0A194D56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GAS5-II vs. PTEN</w:t>
            </w:r>
          </w:p>
        </w:tc>
        <w:tc>
          <w:tcPr>
            <w:tcW w:w="2765" w:type="dxa"/>
            <w:tcBorders>
              <w:top w:val="nil"/>
            </w:tcBorders>
          </w:tcPr>
          <w:p w14:paraId="07B880D0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766" w:type="dxa"/>
            <w:tcBorders>
              <w:top w:val="nil"/>
            </w:tcBorders>
          </w:tcPr>
          <w:p w14:paraId="4C325140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969F1" w:rsidRPr="002823A0" w14:paraId="7F153279" w14:textId="77777777" w:rsidTr="00C82296">
        <w:tc>
          <w:tcPr>
            <w:tcW w:w="2765" w:type="dxa"/>
          </w:tcPr>
          <w:p w14:paraId="316571D8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miR-21 vs. PTEN</w:t>
            </w:r>
          </w:p>
        </w:tc>
        <w:tc>
          <w:tcPr>
            <w:tcW w:w="2765" w:type="dxa"/>
          </w:tcPr>
          <w:p w14:paraId="1BCD417D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2766" w:type="dxa"/>
          </w:tcPr>
          <w:p w14:paraId="2C561FF8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969F1" w:rsidRPr="002823A0" w14:paraId="0A60FED9" w14:textId="77777777" w:rsidTr="00C82296">
        <w:tc>
          <w:tcPr>
            <w:tcW w:w="2765" w:type="dxa"/>
          </w:tcPr>
          <w:p w14:paraId="6B3E53CD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GAS5-ID/DD vs. miR-21</w:t>
            </w:r>
          </w:p>
        </w:tc>
        <w:tc>
          <w:tcPr>
            <w:tcW w:w="2765" w:type="dxa"/>
          </w:tcPr>
          <w:p w14:paraId="5121C573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-0.704</w:t>
            </w:r>
          </w:p>
        </w:tc>
        <w:tc>
          <w:tcPr>
            <w:tcW w:w="2766" w:type="dxa"/>
          </w:tcPr>
          <w:p w14:paraId="17A0AEDC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969F1" w:rsidRPr="002823A0" w14:paraId="30C6FD10" w14:textId="77777777" w:rsidTr="00C82296">
        <w:tc>
          <w:tcPr>
            <w:tcW w:w="2765" w:type="dxa"/>
          </w:tcPr>
          <w:p w14:paraId="461D84E7" w14:textId="77777777" w:rsidR="00C969F1" w:rsidRPr="002823A0" w:rsidRDefault="00C969F1" w:rsidP="00C822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GAS5-ID/DD vs. PTEN</w:t>
            </w:r>
          </w:p>
        </w:tc>
        <w:tc>
          <w:tcPr>
            <w:tcW w:w="2765" w:type="dxa"/>
          </w:tcPr>
          <w:p w14:paraId="758062FD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2766" w:type="dxa"/>
          </w:tcPr>
          <w:p w14:paraId="59627247" w14:textId="77777777" w:rsidR="00C969F1" w:rsidRPr="002823A0" w:rsidRDefault="00C969F1" w:rsidP="00C82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3A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04E3ECE" w14:textId="56DA337D" w:rsidR="006D3A34" w:rsidRDefault="006D3A34" w:rsidP="00C969F1">
      <w:pPr>
        <w:widowControl/>
        <w:jc w:val="left"/>
        <w:rPr>
          <w:rFonts w:hint="eastAsia"/>
        </w:rPr>
      </w:pPr>
    </w:p>
    <w:p w14:paraId="04CC6963" w14:textId="77777777" w:rsidR="006D3A34" w:rsidRDefault="006D3A34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0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30F3BAE1" w14:textId="77777777" w:rsidR="00E4292B" w:rsidRDefault="00E4292B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11552142" w14:textId="77777777" w:rsidR="00E4292B" w:rsidRDefault="00E4292B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31F20"/>
          <w:sz w:val="24"/>
          <w:szCs w:val="24"/>
        </w:rPr>
        <w:drawing>
          <wp:inline distT="0" distB="0" distL="0" distR="0" wp14:anchorId="38FF2BAC" wp14:editId="303B4877">
            <wp:extent cx="5274310" cy="40036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AS5_DissociationPl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9A73" w14:textId="53388BDA" w:rsidR="00E4292B" w:rsidRPr="006A7B8B" w:rsidRDefault="00923ECB" w:rsidP="006A7B8B">
      <w:pPr>
        <w:spacing w:line="360" w:lineRule="auto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0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</w:t>
      </w:r>
      <w:r w:rsidR="008D67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0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5" w:name="_Hlk65006849"/>
      <w:bookmarkStart w:id="6" w:name="OLE_LINK163"/>
      <w:r w:rsidR="00800B86">
        <w:rPr>
          <w:rFonts w:ascii="Times New Roman" w:eastAsia="宋体" w:hAnsi="Times New Roman"/>
          <w:color w:val="000000"/>
          <w:sz w:val="24"/>
          <w:szCs w:val="24"/>
        </w:rPr>
        <w:t>T</w:t>
      </w:r>
      <w:r w:rsidR="00E4292B" w:rsidRPr="006A7B8B">
        <w:rPr>
          <w:rFonts w:ascii="Times New Roman" w:eastAsia="宋体" w:hAnsi="Times New Roman"/>
          <w:color w:val="000000"/>
          <w:sz w:val="24"/>
          <w:szCs w:val="24"/>
        </w:rPr>
        <w:t xml:space="preserve">he melt curve analysis results for the </w:t>
      </w:r>
      <w:r w:rsidR="00D81570" w:rsidRPr="00D81570">
        <w:rPr>
          <w:rFonts w:eastAsia="宋体"/>
          <w:color w:val="000000"/>
        </w:rPr>
        <w:t>LncRNA-GAS5</w:t>
      </w:r>
      <w:r w:rsidR="00E4292B" w:rsidRPr="006A7B8B">
        <w:rPr>
          <w:rFonts w:ascii="Times New Roman" w:eastAsia="宋体" w:hAnsi="Times New Roman"/>
          <w:color w:val="000000"/>
          <w:sz w:val="24"/>
          <w:szCs w:val="24"/>
        </w:rPr>
        <w:t xml:space="preserve"> expression analysis.</w:t>
      </w:r>
      <w:bookmarkEnd w:id="5"/>
      <w:bookmarkEnd w:id="6"/>
    </w:p>
    <w:p w14:paraId="61D6ED77" w14:textId="77777777" w:rsidR="00E4292B" w:rsidRPr="00923ECB" w:rsidRDefault="00E4292B"/>
    <w:p w14:paraId="0D60D735" w14:textId="77777777" w:rsidR="006D3A34" w:rsidRPr="00E4292B" w:rsidRDefault="006D3A34"/>
    <w:p w14:paraId="572CD216" w14:textId="77777777" w:rsidR="006D3A34" w:rsidRPr="008D6713" w:rsidRDefault="006D3A34"/>
    <w:p w14:paraId="6D847AEB" w14:textId="77777777" w:rsidR="006D3A34" w:rsidRPr="008D6713" w:rsidRDefault="006D3A34"/>
    <w:p w14:paraId="0E6C7CEA" w14:textId="77777777" w:rsidR="006D3A34" w:rsidRDefault="006D3A34"/>
    <w:p w14:paraId="7300D414" w14:textId="77777777" w:rsidR="006D3A34" w:rsidRDefault="006D3A34"/>
    <w:p w14:paraId="01D4F084" w14:textId="77777777" w:rsidR="006D3A34" w:rsidRDefault="006D3A34"/>
    <w:p w14:paraId="611BA522" w14:textId="77777777" w:rsidR="006D3A34" w:rsidRDefault="006D3A34"/>
    <w:p w14:paraId="7C9AF77F" w14:textId="77777777" w:rsidR="006D3A34" w:rsidRDefault="006D3A34"/>
    <w:p w14:paraId="6015B46D" w14:textId="77777777" w:rsidR="006D3A34" w:rsidRDefault="006D3A34"/>
    <w:p w14:paraId="3BB7AC04" w14:textId="77777777" w:rsidR="006D3A34" w:rsidRDefault="006D3A34"/>
    <w:p w14:paraId="104ED6F2" w14:textId="77777777" w:rsidR="006D3A34" w:rsidRDefault="006D3A34"/>
    <w:p w14:paraId="3B98ABF3" w14:textId="77777777" w:rsidR="006D3A34" w:rsidRDefault="006D3A34"/>
    <w:p w14:paraId="6B095F4B" w14:textId="77777777" w:rsidR="006D3A34" w:rsidRDefault="006D3A34"/>
    <w:p w14:paraId="6199AE2A" w14:textId="77777777" w:rsidR="006D3A34" w:rsidRDefault="006D3A34"/>
    <w:p w14:paraId="5FBB6D14" w14:textId="77777777" w:rsidR="006D3A34" w:rsidRDefault="006D3A34"/>
    <w:p w14:paraId="28DACE43" w14:textId="77777777" w:rsidR="006A7B8B" w:rsidRDefault="006A7B8B">
      <w:pPr>
        <w:rPr>
          <w:rFonts w:hint="eastAsia"/>
        </w:rPr>
      </w:pPr>
    </w:p>
    <w:p w14:paraId="6D27BBC0" w14:textId="77777777" w:rsidR="006A7B8B" w:rsidRDefault="006A7B8B">
      <w:r>
        <w:rPr>
          <w:noProof/>
        </w:rPr>
        <w:lastRenderedPageBreak/>
        <w:drawing>
          <wp:inline distT="0" distB="0" distL="0" distR="0" wp14:anchorId="6D57D50B" wp14:editId="5D9502B4">
            <wp:extent cx="5274310" cy="421957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1_DissociationPlo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AA5AB" w14:textId="77777777" w:rsidR="006A7B8B" w:rsidRPr="006A7B8B" w:rsidRDefault="00923ECB" w:rsidP="006A7B8B">
      <w:pPr>
        <w:spacing w:line="360" w:lineRule="auto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67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bookmarkStart w:id="7" w:name="OLE_LINK1"/>
      <w:r w:rsidR="006A7B8B">
        <w:rPr>
          <w:rFonts w:ascii="Times New Roman" w:eastAsia="宋体" w:hAnsi="Times New Roman"/>
          <w:color w:val="000000"/>
          <w:sz w:val="24"/>
          <w:szCs w:val="24"/>
        </w:rPr>
        <w:t>T</w:t>
      </w:r>
      <w:r w:rsidR="006A7B8B" w:rsidRPr="006A7B8B">
        <w:rPr>
          <w:rFonts w:ascii="Times New Roman" w:eastAsia="宋体" w:hAnsi="Times New Roman"/>
          <w:color w:val="000000"/>
          <w:sz w:val="24"/>
          <w:szCs w:val="24"/>
        </w:rPr>
        <w:t xml:space="preserve">he melt curve analysis results for the </w:t>
      </w:r>
      <w:r w:rsidR="006A7B8B">
        <w:rPr>
          <w:rFonts w:ascii="Times New Roman" w:eastAsia="宋体" w:hAnsi="Times New Roman"/>
          <w:color w:val="000000"/>
          <w:sz w:val="24"/>
          <w:szCs w:val="24"/>
        </w:rPr>
        <w:t>miR-21</w:t>
      </w:r>
      <w:r w:rsidR="006A7B8B" w:rsidRPr="006A7B8B">
        <w:rPr>
          <w:rFonts w:ascii="Times New Roman" w:eastAsia="宋体" w:hAnsi="Times New Roman"/>
          <w:color w:val="000000"/>
          <w:sz w:val="24"/>
          <w:szCs w:val="24"/>
        </w:rPr>
        <w:t xml:space="preserve"> expression analysis.</w:t>
      </w:r>
    </w:p>
    <w:bookmarkEnd w:id="7"/>
    <w:p w14:paraId="389260C5" w14:textId="77777777" w:rsidR="006A7B8B" w:rsidRPr="00E4292B" w:rsidRDefault="006A7B8B" w:rsidP="006A7B8B"/>
    <w:p w14:paraId="629742A0" w14:textId="77777777" w:rsidR="006A7B8B" w:rsidRPr="00923ECB" w:rsidRDefault="006A7B8B"/>
    <w:p w14:paraId="5FE3E4E4" w14:textId="77777777" w:rsidR="006A7B8B" w:rsidRDefault="006A7B8B"/>
    <w:p w14:paraId="44D0E6D4" w14:textId="77777777" w:rsidR="006A7B8B" w:rsidRDefault="006A7B8B"/>
    <w:p w14:paraId="1D34315A" w14:textId="77777777" w:rsidR="006A7B8B" w:rsidRDefault="006A7B8B"/>
    <w:p w14:paraId="76561778" w14:textId="77777777" w:rsidR="006A7B8B" w:rsidRDefault="006A7B8B"/>
    <w:p w14:paraId="5FCF4543" w14:textId="77777777" w:rsidR="006A7B8B" w:rsidRDefault="006A7B8B"/>
    <w:p w14:paraId="2DA1001F" w14:textId="77777777" w:rsidR="006A7B8B" w:rsidRDefault="006A7B8B"/>
    <w:p w14:paraId="148E6481" w14:textId="77777777" w:rsidR="006A7B8B" w:rsidRDefault="006A7B8B"/>
    <w:p w14:paraId="35B26807" w14:textId="77777777" w:rsidR="006A7B8B" w:rsidRDefault="006A7B8B"/>
    <w:p w14:paraId="184DB31B" w14:textId="77777777" w:rsidR="006A7B8B" w:rsidRDefault="006A7B8B"/>
    <w:p w14:paraId="77DCCF1F" w14:textId="77777777" w:rsidR="006A7B8B" w:rsidRDefault="006A7B8B"/>
    <w:p w14:paraId="6D02E0EE" w14:textId="77777777" w:rsidR="006A7B8B" w:rsidRDefault="006A7B8B"/>
    <w:p w14:paraId="227BF04A" w14:textId="77777777" w:rsidR="006A7B8B" w:rsidRDefault="006A7B8B"/>
    <w:p w14:paraId="07BE1B08" w14:textId="77777777" w:rsidR="006A7B8B" w:rsidRDefault="006A7B8B"/>
    <w:p w14:paraId="231FB4B6" w14:textId="77777777" w:rsidR="006A7B8B" w:rsidRDefault="006A7B8B"/>
    <w:p w14:paraId="12646371" w14:textId="77777777" w:rsidR="006A7B8B" w:rsidRDefault="006A7B8B"/>
    <w:p w14:paraId="49EE7E93" w14:textId="77777777" w:rsidR="006A7B8B" w:rsidRDefault="006A7B8B">
      <w:pPr>
        <w:rPr>
          <w:rFonts w:hint="eastAsia"/>
        </w:rPr>
      </w:pPr>
    </w:p>
    <w:p w14:paraId="5D7A9D6D" w14:textId="77777777" w:rsidR="006A7B8B" w:rsidRDefault="00650EAC" w:rsidP="00232228">
      <w:pPr>
        <w:jc w:val="center"/>
      </w:pPr>
      <w:r>
        <w:rPr>
          <w:noProof/>
        </w:rPr>
        <w:lastRenderedPageBreak/>
        <w:drawing>
          <wp:inline distT="0" distB="0" distL="0" distR="0" wp14:anchorId="38958909" wp14:editId="1003B754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F63823" w14:textId="77777777" w:rsidR="006A7B8B" w:rsidRDefault="006A7B8B"/>
    <w:p w14:paraId="57D472E0" w14:textId="1393D891" w:rsidR="006A7B8B" w:rsidRPr="00172641" w:rsidRDefault="00923ECB" w:rsidP="00172641">
      <w:pPr>
        <w:spacing w:line="360" w:lineRule="auto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bookmarkStart w:id="8" w:name="OLE_LINK587"/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264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3. </w:t>
      </w:r>
      <w:bookmarkStart w:id="9" w:name="OLE_LINK176"/>
      <w:bookmarkStart w:id="10" w:name="OLE_LINK177"/>
      <w:r w:rsidR="00172641">
        <w:rPr>
          <w:rFonts w:ascii="Times New Roman" w:eastAsia="宋体" w:hAnsi="Times New Roman"/>
          <w:color w:val="000000"/>
          <w:sz w:val="24"/>
          <w:szCs w:val="24"/>
        </w:rPr>
        <w:t>T</w:t>
      </w:r>
      <w:r w:rsidR="00172641" w:rsidRPr="00172641">
        <w:rPr>
          <w:rFonts w:ascii="Times New Roman" w:eastAsia="宋体" w:hAnsi="Times New Roman"/>
          <w:color w:val="000000"/>
          <w:sz w:val="24"/>
          <w:szCs w:val="24"/>
        </w:rPr>
        <w:t>he standard curve</w:t>
      </w:r>
      <w:r w:rsidR="00172641">
        <w:rPr>
          <w:rFonts w:ascii="Times New Roman" w:eastAsia="宋体" w:hAnsi="Times New Roman"/>
          <w:color w:val="000000"/>
          <w:sz w:val="24"/>
          <w:szCs w:val="24"/>
        </w:rPr>
        <w:t xml:space="preserve"> of PTEN</w:t>
      </w:r>
      <w:bookmarkEnd w:id="9"/>
      <w:bookmarkEnd w:id="10"/>
      <w:r w:rsidR="00161375">
        <w:rPr>
          <w:rFonts w:ascii="Times New Roman" w:eastAsia="宋体" w:hAnsi="Times New Roman"/>
          <w:color w:val="000000"/>
          <w:sz w:val="24"/>
          <w:szCs w:val="24"/>
        </w:rPr>
        <w:t>.</w:t>
      </w:r>
    </w:p>
    <w:bookmarkEnd w:id="8"/>
    <w:p w14:paraId="0C47E541" w14:textId="77777777" w:rsidR="006A7B8B" w:rsidRDefault="006A7B8B"/>
    <w:p w14:paraId="3D3294FA" w14:textId="77777777" w:rsidR="006A7B8B" w:rsidRDefault="006A7B8B"/>
    <w:p w14:paraId="588A14A8" w14:textId="77777777" w:rsidR="006A7B8B" w:rsidRDefault="006A7B8B"/>
    <w:p w14:paraId="44476911" w14:textId="77777777" w:rsidR="006A7B8B" w:rsidRPr="00923ECB" w:rsidRDefault="006A7B8B"/>
    <w:p w14:paraId="02968A92" w14:textId="77777777" w:rsidR="006A7B8B" w:rsidRDefault="006A7B8B"/>
    <w:p w14:paraId="644EAAE6" w14:textId="11959959" w:rsidR="006A7B8B" w:rsidRDefault="006A7B8B"/>
    <w:p w14:paraId="3328A4CE" w14:textId="39473287" w:rsidR="00DF371E" w:rsidRDefault="00DF371E"/>
    <w:p w14:paraId="7B6A27A7" w14:textId="32801DDE" w:rsidR="00DF371E" w:rsidRDefault="00DF371E"/>
    <w:p w14:paraId="78068C36" w14:textId="2E3DE728" w:rsidR="00DF371E" w:rsidRDefault="00DF371E"/>
    <w:p w14:paraId="17D9C6F8" w14:textId="18B2DEFB" w:rsidR="00DF371E" w:rsidRDefault="00DF371E"/>
    <w:p w14:paraId="2120F038" w14:textId="07AC4E31" w:rsidR="00DF371E" w:rsidRDefault="00DF371E"/>
    <w:p w14:paraId="784069F7" w14:textId="5A2E2376" w:rsidR="00DF371E" w:rsidRDefault="00DF371E"/>
    <w:p w14:paraId="37135416" w14:textId="7B8DB13F" w:rsidR="00DF371E" w:rsidRDefault="00DF371E"/>
    <w:p w14:paraId="05D5B540" w14:textId="7297195C" w:rsidR="00DF371E" w:rsidRDefault="00DF371E"/>
    <w:p w14:paraId="29B4D8B5" w14:textId="19EA5C04" w:rsidR="00DF371E" w:rsidRDefault="00DF371E"/>
    <w:p w14:paraId="4ED8CB23" w14:textId="6DF5D4B4" w:rsidR="00DF371E" w:rsidRDefault="00DF371E"/>
    <w:p w14:paraId="0AEDF92D" w14:textId="667CE985" w:rsidR="00DF371E" w:rsidRDefault="00DF371E"/>
    <w:p w14:paraId="611779AB" w14:textId="5CA3739B" w:rsidR="00DF371E" w:rsidRDefault="00DF371E"/>
    <w:p w14:paraId="0596DD06" w14:textId="07A9EF3F" w:rsidR="00DF371E" w:rsidRDefault="00DF371E"/>
    <w:p w14:paraId="1D4C02FB" w14:textId="081B086A" w:rsidR="00DF371E" w:rsidRDefault="00DF371E"/>
    <w:p w14:paraId="101E8AF3" w14:textId="7EC547D8" w:rsidR="00DF371E" w:rsidRDefault="00DF371E"/>
    <w:p w14:paraId="716212D1" w14:textId="5A78C4C0" w:rsidR="00DF371E" w:rsidRDefault="00DF371E"/>
    <w:p w14:paraId="6620D815" w14:textId="150E91C5" w:rsidR="00DF371E" w:rsidRDefault="00DF371E"/>
    <w:p w14:paraId="6AFAFADF" w14:textId="397721B7" w:rsidR="00DF371E" w:rsidRDefault="00DF371E"/>
    <w:p w14:paraId="2A55481E" w14:textId="24BC6A30" w:rsidR="00DF371E" w:rsidRDefault="00DF371E"/>
    <w:p w14:paraId="6B426B42" w14:textId="6E19A92D" w:rsidR="00DF371E" w:rsidRDefault="00DF371E"/>
    <w:p w14:paraId="2BA62503" w14:textId="1FE6A61B" w:rsidR="00DF371E" w:rsidRDefault="00DF371E">
      <w:pPr>
        <w:rPr>
          <w:rFonts w:hint="eastAsia"/>
        </w:rPr>
      </w:pPr>
    </w:p>
    <w:p w14:paraId="6E7F0E42" w14:textId="0AA23DC1" w:rsidR="00DF371E" w:rsidRDefault="00DF371E">
      <w:r>
        <w:rPr>
          <w:noProof/>
        </w:rPr>
        <w:lastRenderedPageBreak/>
        <w:drawing>
          <wp:inline distT="0" distB="0" distL="0" distR="0" wp14:anchorId="0D27D64E" wp14:editId="22DDC794">
            <wp:extent cx="5274310" cy="7648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3BFF7" w14:textId="797DABEF" w:rsidR="00DF371E" w:rsidRPr="00172641" w:rsidRDefault="00DF371E" w:rsidP="00DF371E">
      <w:pPr>
        <w:spacing w:line="360" w:lineRule="auto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bookmarkStart w:id="11" w:name="_Hlk61636747"/>
      <w:r w:rsidRPr="000C490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Figure 4.</w:t>
      </w:r>
      <w:bookmarkEnd w:id="11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sz w:val="24"/>
          <w:szCs w:val="24"/>
        </w:rPr>
        <w:t>T</w:t>
      </w:r>
      <w:r w:rsidRPr="00172641">
        <w:rPr>
          <w:rFonts w:ascii="Times New Roman" w:eastAsia="宋体" w:hAnsi="Times New Roman"/>
          <w:color w:val="000000"/>
          <w:sz w:val="24"/>
          <w:szCs w:val="24"/>
        </w:rPr>
        <w:t xml:space="preserve">he </w:t>
      </w:r>
      <w:r w:rsidR="00A23043">
        <w:rPr>
          <w:rFonts w:ascii="Times New Roman" w:hAnsi="Times New Roman"/>
          <w:sz w:val="24"/>
          <w:szCs w:val="24"/>
        </w:rPr>
        <w:t xml:space="preserve">expression levels of GAS5, PTEN and miR-21 in the </w:t>
      </w:r>
      <w:bookmarkStart w:id="12" w:name="OLE_LINK597"/>
      <w:bookmarkStart w:id="13" w:name="OLE_LINK599"/>
      <w:r w:rsidR="00A23043">
        <w:rPr>
          <w:rFonts w:ascii="Times New Roman" w:hAnsi="Times New Roman"/>
          <w:sz w:val="24"/>
          <w:szCs w:val="24"/>
        </w:rPr>
        <w:t>controls and SLE patients</w:t>
      </w:r>
      <w:bookmarkEnd w:id="12"/>
      <w:r w:rsidR="00A23043">
        <w:rPr>
          <w:rFonts w:ascii="Times New Roman" w:hAnsi="Times New Roman"/>
          <w:sz w:val="24"/>
          <w:szCs w:val="24"/>
        </w:rPr>
        <w:t xml:space="preserve"> </w:t>
      </w:r>
      <w:bookmarkEnd w:id="13"/>
      <w:r w:rsidR="00A23043">
        <w:rPr>
          <w:rFonts w:ascii="Times New Roman" w:hAnsi="Times New Roman"/>
          <w:sz w:val="24"/>
          <w:szCs w:val="24"/>
        </w:rPr>
        <w:t>in</w:t>
      </w:r>
      <w:bookmarkStart w:id="14" w:name="OLE_LINK595"/>
      <w:r w:rsidR="00A23043">
        <w:rPr>
          <w:rFonts w:ascii="Times New Roman" w:hAnsi="Times New Roman"/>
          <w:sz w:val="24"/>
          <w:szCs w:val="24"/>
        </w:rPr>
        <w:t xml:space="preserve"> </w:t>
      </w:r>
      <w:bookmarkStart w:id="15" w:name="OLE_LINK593"/>
      <w:bookmarkStart w:id="16" w:name="OLE_LINK608"/>
      <w:r w:rsidR="00A23043">
        <w:rPr>
          <w:rStyle w:val="fontstyle01"/>
          <w:rFonts w:ascii="Times New Roman" w:eastAsia="Times New Roman" w:hAnsi="Times New Roman" w:cs="Times New Roman"/>
          <w:color w:val="000000" w:themeColor="text1"/>
          <w:sz w:val="24"/>
          <w:szCs w:val="24"/>
        </w:rPr>
        <w:t>male</w:t>
      </w:r>
      <w:r w:rsidR="00A23043">
        <w:rPr>
          <w:rFonts w:ascii="Times New Roman" w:hAnsi="Times New Roman"/>
          <w:sz w:val="24"/>
          <w:szCs w:val="24"/>
        </w:rPr>
        <w:t xml:space="preserve"> and </w:t>
      </w:r>
      <w:r w:rsidR="00A23043">
        <w:rPr>
          <w:rStyle w:val="fontstyle01"/>
          <w:rFonts w:ascii="Times New Roman" w:eastAsia="Times New Roman" w:hAnsi="Times New Roman" w:cs="Times New Roman"/>
          <w:color w:val="000000" w:themeColor="text1"/>
          <w:sz w:val="24"/>
          <w:szCs w:val="24"/>
        </w:rPr>
        <w:t>fem</w:t>
      </w:r>
      <w:r w:rsidR="00A23043">
        <w:rPr>
          <w:rFonts w:ascii="Times New Roman" w:hAnsi="Times New Roman"/>
          <w:sz w:val="24"/>
          <w:szCs w:val="24"/>
        </w:rPr>
        <w:t>al</w:t>
      </w:r>
      <w:bookmarkEnd w:id="15"/>
      <w:r w:rsidR="00A23043">
        <w:rPr>
          <w:rFonts w:ascii="Times New Roman" w:hAnsi="Times New Roman"/>
          <w:sz w:val="24"/>
          <w:szCs w:val="24"/>
        </w:rPr>
        <w:t>e</w:t>
      </w:r>
      <w:bookmarkEnd w:id="14"/>
      <w:bookmarkEnd w:id="16"/>
      <w:r w:rsidR="00A23043">
        <w:rPr>
          <w:rFonts w:ascii="Times New Roman" w:hAnsi="Times New Roman"/>
          <w:sz w:val="24"/>
          <w:szCs w:val="24"/>
        </w:rPr>
        <w:t>.</w:t>
      </w:r>
    </w:p>
    <w:p w14:paraId="5E77DFFB" w14:textId="77777777" w:rsidR="00DF371E" w:rsidRPr="00DF371E" w:rsidRDefault="00DF371E">
      <w:pPr>
        <w:rPr>
          <w:rFonts w:hint="eastAsia"/>
        </w:rPr>
      </w:pPr>
    </w:p>
    <w:sectPr w:rsidR="00DF371E" w:rsidRPr="00DF3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3EAC4" w14:textId="77777777" w:rsidR="0035554A" w:rsidRDefault="0035554A" w:rsidP="006D3A34">
      <w:r>
        <w:separator/>
      </w:r>
    </w:p>
  </w:endnote>
  <w:endnote w:type="continuationSeparator" w:id="0">
    <w:p w14:paraId="712F7F17" w14:textId="77777777" w:rsidR="0035554A" w:rsidRDefault="0035554A" w:rsidP="006D3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66127" w14:textId="77777777" w:rsidR="0035554A" w:rsidRDefault="0035554A" w:rsidP="006D3A34">
      <w:r>
        <w:separator/>
      </w:r>
    </w:p>
  </w:footnote>
  <w:footnote w:type="continuationSeparator" w:id="0">
    <w:p w14:paraId="216F4EAF" w14:textId="77777777" w:rsidR="0035554A" w:rsidRDefault="0035554A" w:rsidP="006D3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5BB"/>
    <w:rsid w:val="000557F9"/>
    <w:rsid w:val="00122C2F"/>
    <w:rsid w:val="00161375"/>
    <w:rsid w:val="00172641"/>
    <w:rsid w:val="001D49F8"/>
    <w:rsid w:val="00232228"/>
    <w:rsid w:val="0035554A"/>
    <w:rsid w:val="003949E8"/>
    <w:rsid w:val="003A70B2"/>
    <w:rsid w:val="00441B03"/>
    <w:rsid w:val="004A5142"/>
    <w:rsid w:val="00525C46"/>
    <w:rsid w:val="00525F35"/>
    <w:rsid w:val="005310D5"/>
    <w:rsid w:val="005A41F5"/>
    <w:rsid w:val="00650EAC"/>
    <w:rsid w:val="006650C8"/>
    <w:rsid w:val="006A7B8B"/>
    <w:rsid w:val="006D3A34"/>
    <w:rsid w:val="007E15BB"/>
    <w:rsid w:val="00800B86"/>
    <w:rsid w:val="008442C9"/>
    <w:rsid w:val="008A2D3E"/>
    <w:rsid w:val="008D6713"/>
    <w:rsid w:val="00923ECB"/>
    <w:rsid w:val="00924F2D"/>
    <w:rsid w:val="00992C86"/>
    <w:rsid w:val="00A23043"/>
    <w:rsid w:val="00A42D86"/>
    <w:rsid w:val="00AA49D6"/>
    <w:rsid w:val="00C969F1"/>
    <w:rsid w:val="00CB2CAE"/>
    <w:rsid w:val="00D6476C"/>
    <w:rsid w:val="00D81570"/>
    <w:rsid w:val="00DF371E"/>
    <w:rsid w:val="00E37FCE"/>
    <w:rsid w:val="00E4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C2FE6"/>
  <w15:chartTrackingRefBased/>
  <w15:docId w15:val="{25D87684-5487-455C-B4D5-0A2AC1A8A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A34"/>
    <w:rPr>
      <w:sz w:val="18"/>
      <w:szCs w:val="18"/>
    </w:rPr>
  </w:style>
  <w:style w:type="character" w:customStyle="1" w:styleId="fontstyle01">
    <w:name w:val="fontstyle01"/>
    <w:basedOn w:val="a0"/>
    <w:rsid w:val="006D3A34"/>
    <w:rPr>
      <w:rFonts w:ascii="Helvetica" w:hAnsi="Helvetica" w:cs="Helvetica" w:hint="default"/>
      <w:b w:val="0"/>
      <w:bCs w:val="0"/>
      <w:i w:val="0"/>
      <w:iCs w:val="0"/>
      <w:color w:val="231F20"/>
      <w:sz w:val="22"/>
      <w:szCs w:val="22"/>
    </w:rPr>
  </w:style>
  <w:style w:type="table" w:styleId="a7">
    <w:name w:val="Table Grid"/>
    <w:basedOn w:val="a1"/>
    <w:uiPriority w:val="39"/>
    <w:rsid w:val="00C96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949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49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1016;&#32431;&#23439;&#22806;&#25991;&#22823;&#20462;\Journal%20of%20Cellular%20and%20Molecular%20Medicine&#26434;&#24535;\Major%20Revision%20(01-Nov-2020)\PTEN%20&#27491;&#24120;&#32452;&#12289;&#23545;&#29031;&#32452;ELISA&#34920;&#36798;(1)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标准品!$F$7</c:f>
              <c:strCache>
                <c:ptCount val="1"/>
                <c:pt idx="0">
                  <c:v>浓度（pg/ml）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35253871391076114"/>
                  <c:y val="-7.5699912510936137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标准品!$G$6:$K$6</c:f>
              <c:numCache>
                <c:formatCode>General</c:formatCode>
                <c:ptCount val="5"/>
                <c:pt idx="0">
                  <c:v>1E-3</c:v>
                </c:pt>
                <c:pt idx="1">
                  <c:v>5.0000000000000001E-3</c:v>
                </c:pt>
                <c:pt idx="2">
                  <c:v>1.7000000000000001E-2</c:v>
                </c:pt>
                <c:pt idx="3">
                  <c:v>0.14299999999999999</c:v>
                </c:pt>
                <c:pt idx="4">
                  <c:v>0.52400000000000002</c:v>
                </c:pt>
              </c:numCache>
            </c:numRef>
          </c:xVal>
          <c:yVal>
            <c:numRef>
              <c:f>标准品!$G$7:$K$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40</c:v>
                </c:pt>
                <c:pt idx="3">
                  <c:v>80</c:v>
                </c:pt>
                <c:pt idx="4">
                  <c:v>1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66-46AC-941C-921A9D3648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5825544"/>
        <c:axId val="665825936"/>
      </c:scatterChart>
      <c:valAx>
        <c:axId val="665825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65825936"/>
        <c:crosses val="autoZero"/>
        <c:crossBetween val="midCat"/>
      </c:valAx>
      <c:valAx>
        <c:axId val="665825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65825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</Words>
  <Characters>1283</Characters>
  <Application>Microsoft Office Word</Application>
  <DocSecurity>0</DocSecurity>
  <Lines>10</Lines>
  <Paragraphs>3</Paragraphs>
  <ScaleCrop>false</ScaleCrop>
  <Company>微软中国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unhong liu</cp:lastModifiedBy>
  <cp:revision>33</cp:revision>
  <dcterms:created xsi:type="dcterms:W3CDTF">2020-11-25T12:16:00Z</dcterms:created>
  <dcterms:modified xsi:type="dcterms:W3CDTF">2021-02-23T14:57:00Z</dcterms:modified>
</cp:coreProperties>
</file>